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94963" w14:textId="77777777" w:rsidR="00C1624B" w:rsidRPr="00180612" w:rsidRDefault="00C1624B" w:rsidP="00C1624B">
      <w:pPr>
        <w:spacing w:line="480" w:lineRule="auto"/>
        <w:rPr>
          <w:rFonts w:ascii="Calibri" w:hAnsi="Calibri" w:cs="Calibri"/>
          <w:color w:val="000000"/>
        </w:rPr>
      </w:pPr>
      <w:r w:rsidRPr="00180612">
        <w:rPr>
          <w:rFonts w:ascii="Calibri" w:hAnsi="Calibri" w:cs="Calibri"/>
          <w:b/>
          <w:bCs/>
          <w:color w:val="000000"/>
        </w:rPr>
        <w:t xml:space="preserve">Table S6. Pairwise comparisons </w:t>
      </w:r>
      <w:r w:rsidRPr="00180612">
        <w:rPr>
          <w:rFonts w:ascii="Calibri" w:hAnsi="Calibri" w:cs="Calibri"/>
          <w:b/>
          <w:bCs/>
        </w:rPr>
        <w:t>for analysis of M isolate variation in virulence following high dose exposure (2 x 10</w:t>
      </w:r>
      <w:r w:rsidRPr="00180612">
        <w:rPr>
          <w:rFonts w:ascii="Calibri" w:hAnsi="Calibri" w:cs="Calibri"/>
          <w:b/>
          <w:bCs/>
          <w:vertAlign w:val="superscript"/>
        </w:rPr>
        <w:t>5</w:t>
      </w:r>
      <w:r w:rsidRPr="00180612">
        <w:rPr>
          <w:rFonts w:ascii="Calibri" w:hAnsi="Calibri" w:cs="Calibri"/>
          <w:b/>
          <w:bCs/>
        </w:rPr>
        <w:t xml:space="preserve"> pfu/mL) at 15</w:t>
      </w:r>
      <w:r w:rsidRPr="00180612">
        <w:rPr>
          <w:rFonts w:ascii="Calibri" w:hAnsi="Calibri" w:cs="Calibri"/>
          <w:b/>
          <w:bCs/>
        </w:rPr>
        <w:sym w:font="Symbol" w:char="F0B0"/>
      </w:r>
      <w:proofErr w:type="gramStart"/>
      <w:r w:rsidRPr="00180612">
        <w:rPr>
          <w:rFonts w:ascii="Calibri" w:hAnsi="Calibri" w:cs="Calibri"/>
          <w:b/>
          <w:bCs/>
        </w:rPr>
        <w:t>C</w:t>
      </w:r>
      <w:r w:rsidRPr="00180612" w:rsidDel="00A83612">
        <w:rPr>
          <w:rFonts w:ascii="Calibri" w:hAnsi="Calibri" w:cs="Calibri"/>
          <w:b/>
          <w:bCs/>
          <w:color w:val="000000"/>
        </w:rPr>
        <w:t xml:space="preserve"> </w:t>
      </w:r>
      <w:r w:rsidRPr="00180612">
        <w:rPr>
          <w:rFonts w:ascii="Calibri" w:hAnsi="Calibri" w:cs="Calibri"/>
          <w:b/>
          <w:bCs/>
          <w:color w:val="000000"/>
        </w:rPr>
        <w:t>.</w:t>
      </w:r>
      <w:proofErr w:type="gramEnd"/>
      <w:r w:rsidRPr="00180612">
        <w:rPr>
          <w:rFonts w:ascii="Calibri" w:hAnsi="Calibri" w:cs="Calibri"/>
          <w:b/>
          <w:bCs/>
          <w:color w:val="000000"/>
        </w:rPr>
        <w:t xml:space="preserve"> </w:t>
      </w:r>
      <w:r w:rsidRPr="00180612">
        <w:rPr>
          <w:rFonts w:ascii="Calibri" w:hAnsi="Calibri" w:cs="Calibri"/>
          <w:color w:val="000000"/>
        </w:rPr>
        <w:t>Estimated marginal means are reported using a Tukey correction for multiple tests. See Table S5 for coefficients top model.</w:t>
      </w:r>
    </w:p>
    <w:tbl>
      <w:tblPr>
        <w:tblW w:w="9175" w:type="dxa"/>
        <w:tblLook w:val="04A0" w:firstRow="1" w:lastRow="0" w:firstColumn="1" w:lastColumn="0" w:noHBand="0" w:noVBand="1"/>
      </w:tblPr>
      <w:tblGrid>
        <w:gridCol w:w="3595"/>
        <w:gridCol w:w="1620"/>
        <w:gridCol w:w="1440"/>
        <w:gridCol w:w="1260"/>
        <w:gridCol w:w="1260"/>
      </w:tblGrid>
      <w:tr w:rsidR="00C1624B" w:rsidRPr="00180612" w14:paraId="24119282" w14:textId="77777777" w:rsidTr="008B4ECF">
        <w:trPr>
          <w:trHeight w:val="320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0FC76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Contras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1F5C2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E0AD7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2B225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Z-rat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91FB1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C1624B" w:rsidRPr="00180612" w14:paraId="185B6841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E4A76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220-9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B6469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1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7FE4B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33752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3.3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E27D7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C1624B" w:rsidRPr="00180612" w14:paraId="4B81221A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B56EA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Ha20-9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2058D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1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BFB6B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901D2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6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7E03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C1624B" w:rsidRPr="00180612" w14:paraId="5031AB0E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618E9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Ha30-9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677D6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7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03ABC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A3103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4.3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71D74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C1624B" w:rsidRPr="00180612" w14:paraId="71195F2F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C0F9B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Ha39-9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F66C7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5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6C658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406F1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7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B37D2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819</w:t>
            </w:r>
          </w:p>
        </w:tc>
      </w:tr>
      <w:tr w:rsidR="00C1624B" w:rsidRPr="00180612" w14:paraId="0C916D45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57D7D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Ht134-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C2882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3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AE610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8975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5.0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24F1B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1624B" w:rsidRPr="00180612" w14:paraId="68613719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994DB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Ht508K-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07683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5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F8170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59D92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4.0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ADBDC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C1624B" w:rsidRPr="00180612" w14:paraId="577DE59D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BB26A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Ht511-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881C6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2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746B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1E19B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9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8D770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98</w:t>
            </w:r>
          </w:p>
        </w:tc>
      </w:tr>
      <w:tr w:rsidR="00C1624B" w:rsidRPr="00180612" w14:paraId="356552E1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E90AE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HtBrG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1121D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9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0D780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811BC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5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D10AC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11</w:t>
            </w:r>
          </w:p>
        </w:tc>
      </w:tr>
      <w:tr w:rsidR="00C1624B" w:rsidRPr="00180612" w14:paraId="5A4273A6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944A7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(HtBrK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B7603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5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B258A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BC771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5.0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F2F9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1624B" w:rsidRPr="00180612" w14:paraId="3C9818A8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B8A6F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HaVT74 - SV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AAA14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5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B8E5D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18277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4.8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6F2AA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1624B" w:rsidRPr="00180612" w14:paraId="21269653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6C804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(Ha20-9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409E8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CFBED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96321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.8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CAD07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149</w:t>
            </w:r>
          </w:p>
        </w:tc>
      </w:tr>
      <w:tr w:rsidR="00C1624B" w:rsidRPr="00180612" w14:paraId="647C4A74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1AB25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(Ha30-9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F95B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5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051B3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AF1E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2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01040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77</w:t>
            </w:r>
          </w:p>
        </w:tc>
      </w:tr>
      <w:tr w:rsidR="00C1624B" w:rsidRPr="00180612" w14:paraId="2EECE6CD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130DD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(Ha39-9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C5744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CA26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EDC9A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7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1C69B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806</w:t>
            </w:r>
          </w:p>
        </w:tc>
      </w:tr>
      <w:tr w:rsidR="00C1624B" w:rsidRPr="00180612" w14:paraId="3BDF2595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F0CAE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(Ht134-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6509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2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F9C5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D480A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3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1755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73</w:t>
            </w:r>
          </w:p>
        </w:tc>
      </w:tr>
      <w:tr w:rsidR="00C1624B" w:rsidRPr="00180612" w14:paraId="33115632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18796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(Ht508K-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B8A1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3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E67DB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316ED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8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337D3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C1624B" w:rsidRPr="00180612" w14:paraId="42223328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48D03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(Ht511-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2858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A6DC9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2594A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.5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8383C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281</w:t>
            </w:r>
          </w:p>
        </w:tc>
      </w:tr>
      <w:tr w:rsidR="00C1624B" w:rsidRPr="00180612" w14:paraId="12A2D051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16BCF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(HtBrG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1BBB6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B3B50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F5231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0EB61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C1624B" w:rsidRPr="00180612" w14:paraId="5932D98B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E725E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(HtBrK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649C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4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A2C84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AA522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6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DF9B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241</w:t>
            </w:r>
          </w:p>
        </w:tc>
      </w:tr>
      <w:tr w:rsidR="00C1624B" w:rsidRPr="00180612" w14:paraId="0D1E4148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09C70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220-90) - SV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E4096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.6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0BAC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9F03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7.5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0F68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1624B" w:rsidRPr="00180612" w14:paraId="794B3D0B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B2F76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20-91) - (Ha30-9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8A693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5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B0DAD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86921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3.8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61B8A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C1624B" w:rsidRPr="00180612" w14:paraId="7C2D00FD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1CCE0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20-91) - (Ha39-9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D8D3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3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F104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16950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1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1E7F8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90</w:t>
            </w:r>
          </w:p>
        </w:tc>
      </w:tr>
      <w:tr w:rsidR="00C1624B" w:rsidRPr="00180612" w14:paraId="49AD4A2E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BD954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20-91) - (Ht134-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D4940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2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FFF02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6B2A2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4.5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FF8ED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1624B" w:rsidRPr="00180612" w14:paraId="0BF0327C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39563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20-91) - (Ht508K-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6C62A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3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D12D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9D82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3.5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5C2D4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C1624B" w:rsidRPr="00180612" w14:paraId="45F71A75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D6F01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20-91) - (Ht511-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8366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0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CF539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86EA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3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B2DC0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C1624B" w:rsidRPr="00180612" w14:paraId="3E6887B7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ED026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20-91) - (HtBrG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40CE2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7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F1417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295F6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2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FF5E1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80</w:t>
            </w:r>
          </w:p>
        </w:tc>
      </w:tr>
      <w:tr w:rsidR="00C1624B" w:rsidRPr="00180612" w14:paraId="1B44C24E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B3C30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20-91) - (HtBrK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0ECE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3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E4B17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3890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4.6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C7297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1624B" w:rsidRPr="00180612" w14:paraId="37E9E0A0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EEDB3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20-91) - SV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1AAD0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6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2F602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47BB9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5.3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B4F9D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1624B" w:rsidRPr="00180612" w14:paraId="49C38F79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B2282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0-91) - (Ha39-9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79A8A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1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05448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E382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.8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E175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C1624B" w:rsidRPr="00180612" w14:paraId="56C03B08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3E773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0-91) - (Ht134-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3267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6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71DC3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D91B7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2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BE51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74</w:t>
            </w:r>
          </w:p>
        </w:tc>
      </w:tr>
      <w:tr w:rsidR="00C1624B" w:rsidRPr="00180612" w14:paraId="64BF19D1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58B08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0-91) - (Ht508K-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385A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1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C1A89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2C7B1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3CDE9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C1624B" w:rsidRPr="00180612" w14:paraId="4B4B7FD5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E4D48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0-91) - (Ht511-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77B47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4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12E82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1F14B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.6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28956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C1624B" w:rsidRPr="00180612" w14:paraId="445E47AA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3F52F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0-91) - (HtBrG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1C7A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7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4C7E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6B7C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0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4F741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94</w:t>
            </w:r>
          </w:p>
        </w:tc>
      </w:tr>
      <w:tr w:rsidR="00C1624B" w:rsidRPr="00180612" w14:paraId="09EB8F8A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0106F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lastRenderedPageBreak/>
              <w:t>(Ha30-91) - (HtBrK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35DB2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8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E5AB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C0624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5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441C3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C1624B" w:rsidRPr="00180612" w14:paraId="4E348DFA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E4F5D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0-91) - SV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77F6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.2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F3304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4D47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8.0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7423A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1624B" w:rsidRPr="00180612" w14:paraId="60CD25B0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780AB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9-91) - (Ht134-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FF996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8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6C4A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45B92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3.7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9BC6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C1624B" w:rsidRPr="00180612" w14:paraId="68C495B4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BB737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9-91) - (Ht508K-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0907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9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437F8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40B2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5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C736B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298</w:t>
            </w:r>
          </w:p>
        </w:tc>
      </w:tr>
      <w:tr w:rsidR="00C1624B" w:rsidRPr="00180612" w14:paraId="741E5B8A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FFF51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9-91) - (Ht511-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2B9F6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51603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A76D7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8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DD26C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C1624B" w:rsidRPr="00180612" w14:paraId="68FB3705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AAE6D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9-91) - (HtBrG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257A6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4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96329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DC614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6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4D138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C1624B" w:rsidRPr="00180612" w14:paraId="59ACE81C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AA751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9-91) - (HtBrK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18280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0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84B8D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7655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3.9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8BEC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C1624B" w:rsidRPr="00180612" w14:paraId="14524C8F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15D00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a39-91) - SV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9B93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.0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45D1B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4CFF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6.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C0E6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1624B" w:rsidRPr="00180612" w14:paraId="6E7088BF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FBF13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134-17) - (Ht508K-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20D6C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8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9DA0D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EFB44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6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A31AD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847</w:t>
            </w:r>
          </w:p>
        </w:tc>
      </w:tr>
      <w:tr w:rsidR="00C1624B" w:rsidRPr="00180612" w14:paraId="38B72E16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AEB7D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134-17) - (Ht511-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90E06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.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BE083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0BD63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4.3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E307D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C1624B" w:rsidRPr="00180612" w14:paraId="19AA0991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FD370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134-17) - (HtBrG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F5A88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4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1145C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7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6D81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8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E2123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726</w:t>
            </w:r>
          </w:p>
        </w:tc>
      </w:tr>
      <w:tr w:rsidR="00C1624B" w:rsidRPr="00180612" w14:paraId="4CC06A66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DCEF4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134-17) - (HtBrK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920DB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1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E76E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56E97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3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0606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C1624B" w:rsidRPr="00180612" w14:paraId="7122C857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EB070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134-17) - SV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362F3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.8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7C8D6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09B4D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8.0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29FA1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1624B" w:rsidRPr="00180612" w14:paraId="723AF385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C9E2D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508K-14) - (Ht511-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D05D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2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57BEC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FC168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.2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BA739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45</w:t>
            </w:r>
          </w:p>
        </w:tc>
      </w:tr>
      <w:tr w:rsidR="00C1624B" w:rsidRPr="00180612" w14:paraId="23A49327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D2FE6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508K-14) - (HtBrG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36AB0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0BD80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2AFFD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7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66A9B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C1624B" w:rsidRPr="00180612" w14:paraId="72B0DBFA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E06A5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508K-14) - (HtBrK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1F31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0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7524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D66D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9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ED3D2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91</w:t>
            </w:r>
          </w:p>
        </w:tc>
      </w:tr>
      <w:tr w:rsidR="00C1624B" w:rsidRPr="00180612" w14:paraId="63C407C0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40AF9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508K-14) - SV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59D63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.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3E23D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B20F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7.9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D7A27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1624B" w:rsidRPr="00180612" w14:paraId="55E62E34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A4BEE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511-14) - (HtBrG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FDAF9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0.6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089D9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552B9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0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37E03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93</w:t>
            </w:r>
          </w:p>
        </w:tc>
      </w:tr>
      <w:tr w:rsidR="00C1624B" w:rsidRPr="00180612" w14:paraId="4CD25D06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75721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511-14) - (HtBrK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68FD0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3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7FE19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BCF42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4.4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B106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1624B" w:rsidRPr="00180612" w14:paraId="2F93E4FE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77BD5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511-14) - SV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66D3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7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A060B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6AD16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5.6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AFDB4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C1624B" w:rsidRPr="00180612" w14:paraId="7D55F0EF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4AED3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BrG-16) - (HtBrK-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3CA97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1.6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FD8F4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7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2B0C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-2.0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5901A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86</w:t>
            </w:r>
          </w:p>
        </w:tc>
      </w:tr>
      <w:tr w:rsidR="00C1624B" w:rsidRPr="00180612" w14:paraId="415FAF57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90991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BrG-16) - SV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0EC8C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.4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F8DC7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ED9BE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.9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42EAD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C1624B" w:rsidRPr="00180612" w14:paraId="7616E0C0" w14:textId="77777777" w:rsidTr="008B4ECF">
        <w:trPr>
          <w:trHeight w:val="32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66643" w14:textId="77777777" w:rsidR="00C1624B" w:rsidRPr="00180612" w:rsidRDefault="00C1624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(HtBrK-16) - SV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DE105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4.0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E5DFF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5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8F007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7.9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D2811" w14:textId="77777777" w:rsidR="00C1624B" w:rsidRPr="00180612" w:rsidRDefault="00C1624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</w:tbl>
    <w:p w14:paraId="66B91803" w14:textId="77777777" w:rsidR="00C1624B" w:rsidRPr="00180612" w:rsidRDefault="00C1624B" w:rsidP="00C1624B">
      <w:pPr>
        <w:spacing w:line="480" w:lineRule="auto"/>
        <w:rPr>
          <w:rFonts w:ascii="Calibri" w:hAnsi="Calibri" w:cs="Calibri"/>
          <w:color w:val="000000"/>
        </w:rPr>
      </w:pPr>
    </w:p>
    <w:p w14:paraId="2351EF8B" w14:textId="77777777" w:rsidR="00FD2B65" w:rsidRDefault="00FD2B65"/>
    <w:sectPr w:rsidR="00FD2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24B"/>
    <w:rsid w:val="004072D6"/>
    <w:rsid w:val="00BF666C"/>
    <w:rsid w:val="00C1624B"/>
    <w:rsid w:val="00FD29B0"/>
    <w:rsid w:val="00FD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9BDD1"/>
  <w15:chartTrackingRefBased/>
  <w15:docId w15:val="{07B7CF67-BD20-468A-AE0F-E32E22643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24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162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2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2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2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2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24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24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24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24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2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2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2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2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2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2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2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2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2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62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6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24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6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24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62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624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62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2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2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24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her, Malina M</dc:creator>
  <cp:keywords/>
  <dc:description/>
  <cp:lastModifiedBy>Loeher, Malina M</cp:lastModifiedBy>
  <cp:revision>1</cp:revision>
  <dcterms:created xsi:type="dcterms:W3CDTF">2025-12-04T23:02:00Z</dcterms:created>
  <dcterms:modified xsi:type="dcterms:W3CDTF">2025-12-04T23:02:00Z</dcterms:modified>
</cp:coreProperties>
</file>